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A99CE" w14:textId="77777777" w:rsidR="00C119E9" w:rsidRDefault="004A70B7">
      <w:pPr>
        <w:jc w:val="both"/>
        <w:rPr>
          <w:sz w:val="20"/>
          <w:szCs w:val="20"/>
        </w:rPr>
      </w:pPr>
      <w:r>
        <w:rPr>
          <w:b/>
        </w:rPr>
        <w:t>S7</w:t>
      </w:r>
      <w:r>
        <w:rPr>
          <w:b/>
          <w:sz w:val="20"/>
          <w:szCs w:val="20"/>
        </w:rPr>
        <w:t xml:space="preserve"> Table. </w:t>
      </w:r>
      <w:r>
        <w:rPr>
          <w:sz w:val="20"/>
          <w:szCs w:val="20"/>
        </w:rPr>
        <w:t>Performance measurements for long 16S rRNA reads (&gt;1000 bases) when classified against the GRD database.</w:t>
      </w:r>
    </w:p>
    <w:p w14:paraId="6DDB2DAE" w14:textId="77777777" w:rsidR="00C119E9" w:rsidRDefault="00C119E9">
      <w:pPr>
        <w:jc w:val="both"/>
        <w:rPr>
          <w:sz w:val="20"/>
          <w:szCs w:val="20"/>
        </w:rPr>
      </w:pPr>
    </w:p>
    <w:p w14:paraId="0C744EBF" w14:textId="77777777" w:rsidR="00C119E9" w:rsidRDefault="004A70B7">
      <w:pPr>
        <w:jc w:val="both"/>
        <w:rPr>
          <w:b/>
          <w:color w:val="222222"/>
          <w:sz w:val="20"/>
          <w:szCs w:val="20"/>
          <w:highlight w:val="white"/>
        </w:rPr>
      </w:pPr>
      <w:r>
        <w:rPr>
          <w:b/>
          <w:color w:val="222222"/>
          <w:sz w:val="20"/>
          <w:szCs w:val="20"/>
          <w:highlight w:val="white"/>
        </w:rPr>
        <w:t>Specificity</w:t>
      </w:r>
    </w:p>
    <w:tbl>
      <w:tblPr>
        <w:tblStyle w:val="a6"/>
        <w:tblW w:w="947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6"/>
        <w:gridCol w:w="2366"/>
        <w:gridCol w:w="2130"/>
        <w:gridCol w:w="2610"/>
      </w:tblGrid>
      <w:tr w:rsidR="00C119E9" w14:paraId="27936F71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A377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 rRNA source organism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0144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Family name)</w:t>
            </w:r>
          </w:p>
          <w:p w14:paraId="30BE8344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% 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A165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Genus name)</w:t>
            </w:r>
          </w:p>
          <w:p w14:paraId="0742636E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2E3B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Species name)</w:t>
            </w:r>
          </w:p>
          <w:p w14:paraId="5E135AE8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</w:tr>
      <w:tr w:rsidR="00C119E9" w14:paraId="0432FFB7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10E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proofErr w:type="gramStart"/>
            <w:r>
              <w:rPr>
                <w:color w:val="222222"/>
                <w:sz w:val="20"/>
                <w:szCs w:val="20"/>
                <w:highlight w:val="white"/>
              </w:rPr>
              <w:t>E.coli</w:t>
            </w:r>
            <w:proofErr w:type="gramEnd"/>
            <w:r>
              <w:rPr>
                <w:color w:val="222222"/>
                <w:sz w:val="20"/>
                <w:szCs w:val="20"/>
                <w:highlight w:val="white"/>
              </w:rPr>
              <w:t xml:space="preserve"> str MRE600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3E83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12CDF8F7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8.5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D940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)</w:t>
            </w:r>
          </w:p>
          <w:p w14:paraId="3A9F2499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8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CBD8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 coli)</w:t>
            </w:r>
          </w:p>
          <w:p w14:paraId="24D7C1D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59</w:t>
            </w:r>
          </w:p>
        </w:tc>
      </w:tr>
      <w:tr w:rsidR="00C119E9" w14:paraId="1605B2E3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B6F8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V.cholerae A1552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175F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nacea</w:t>
            </w:r>
            <w:r>
              <w:rPr>
                <w:color w:val="222222"/>
                <w:sz w:val="20"/>
                <w:szCs w:val="20"/>
                <w:highlight w:val="white"/>
              </w:rPr>
              <w:t>e)</w:t>
            </w:r>
          </w:p>
          <w:p w14:paraId="15ED51BC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8.75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51F1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)</w:t>
            </w:r>
          </w:p>
          <w:p w14:paraId="660570AD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2.69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8CCA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 cholerae)</w:t>
            </w:r>
          </w:p>
          <w:p w14:paraId="6AE60975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0.64</w:t>
            </w:r>
          </w:p>
        </w:tc>
      </w:tr>
      <w:tr w:rsidR="00C119E9" w14:paraId="55552C8E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58CC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.maripaludis S2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7C00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aceae)</w:t>
            </w:r>
          </w:p>
          <w:p w14:paraId="26BCE97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8.58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3492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)</w:t>
            </w:r>
          </w:p>
          <w:p w14:paraId="1171987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2.5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BA88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 maripaludis)</w:t>
            </w:r>
          </w:p>
          <w:p w14:paraId="4D8DD5F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0.53</w:t>
            </w:r>
          </w:p>
        </w:tc>
      </w:tr>
      <w:tr w:rsidR="00C119E9" w14:paraId="45C69B96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31A8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proofErr w:type="gramStart"/>
            <w:r>
              <w:rPr>
                <w:color w:val="222222"/>
                <w:sz w:val="20"/>
                <w:szCs w:val="20"/>
                <w:highlight w:val="white"/>
              </w:rPr>
              <w:t>S.enterica</w:t>
            </w:r>
            <w:proofErr w:type="gramEnd"/>
            <w:r>
              <w:rPr>
                <w:color w:val="222222"/>
                <w:sz w:val="20"/>
                <w:szCs w:val="20"/>
                <w:highlight w:val="white"/>
              </w:rPr>
              <w:t xml:space="preserve"> LT2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CCD5A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2EEECEF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9.0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8D7B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)</w:t>
            </w:r>
          </w:p>
          <w:p w14:paraId="10915551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3.67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CFA8" w14:textId="77777777" w:rsidR="00C119E9" w:rsidRDefault="004A70B7">
            <w:pPr>
              <w:widowControl w:val="0"/>
              <w:rPr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 enterica)</w:t>
            </w:r>
          </w:p>
          <w:p w14:paraId="5F652198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1.62</w:t>
            </w:r>
          </w:p>
        </w:tc>
      </w:tr>
      <w:tr w:rsidR="00C119E9" w14:paraId="3A52AD21" w14:textId="77777777" w:rsidTr="007A1889">
        <w:trPr>
          <w:trHeight w:val="20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9B63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Average</w:t>
            </w:r>
          </w:p>
        </w:tc>
        <w:tc>
          <w:tcPr>
            <w:tcW w:w="2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1342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8.7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B333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4.18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9EC4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2.60</w:t>
            </w:r>
          </w:p>
        </w:tc>
      </w:tr>
    </w:tbl>
    <w:p w14:paraId="10C8A25C" w14:textId="77777777" w:rsidR="00C119E9" w:rsidRDefault="00C119E9">
      <w:pPr>
        <w:jc w:val="both"/>
        <w:rPr>
          <w:color w:val="222222"/>
          <w:sz w:val="20"/>
          <w:szCs w:val="20"/>
          <w:highlight w:val="white"/>
        </w:rPr>
      </w:pPr>
    </w:p>
    <w:p w14:paraId="7C094EF4" w14:textId="77777777" w:rsidR="00C119E9" w:rsidRDefault="00C119E9">
      <w:pPr>
        <w:jc w:val="both"/>
        <w:rPr>
          <w:color w:val="222222"/>
          <w:sz w:val="20"/>
          <w:szCs w:val="20"/>
          <w:highlight w:val="white"/>
        </w:rPr>
      </w:pPr>
    </w:p>
    <w:p w14:paraId="0C26D4F0" w14:textId="77777777" w:rsidR="00C119E9" w:rsidRDefault="004A70B7">
      <w:pPr>
        <w:jc w:val="both"/>
        <w:rPr>
          <w:color w:val="222222"/>
          <w:sz w:val="20"/>
          <w:szCs w:val="20"/>
          <w:highlight w:val="white"/>
        </w:rPr>
      </w:pPr>
      <w:r>
        <w:rPr>
          <w:b/>
          <w:color w:val="222222"/>
          <w:sz w:val="20"/>
          <w:szCs w:val="20"/>
          <w:highlight w:val="white"/>
        </w:rPr>
        <w:t>Sensitivity</w:t>
      </w:r>
    </w:p>
    <w:tbl>
      <w:tblPr>
        <w:tblStyle w:val="a7"/>
        <w:tblW w:w="953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1"/>
        <w:gridCol w:w="2381"/>
        <w:gridCol w:w="2100"/>
        <w:gridCol w:w="2670"/>
      </w:tblGrid>
      <w:tr w:rsidR="00C119E9" w14:paraId="0FA5A897" w14:textId="77777777" w:rsidTr="007A1889">
        <w:trPr>
          <w:trHeight w:val="20"/>
        </w:trPr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BD0D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 rRNA source organism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689A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Family name)</w:t>
            </w:r>
          </w:p>
          <w:p w14:paraId="47119D5C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 xml:space="preserve">%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9BDB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Genus name)</w:t>
            </w:r>
          </w:p>
          <w:p w14:paraId="563DD455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AE6D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(Species name)</w:t>
            </w:r>
          </w:p>
          <w:p w14:paraId="4ABB5481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%</w:t>
            </w:r>
          </w:p>
        </w:tc>
      </w:tr>
      <w:tr w:rsidR="00C119E9" w14:paraId="279ED8EC" w14:textId="77777777" w:rsidTr="007A1889">
        <w:trPr>
          <w:trHeight w:val="20"/>
        </w:trPr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6685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proofErr w:type="gramStart"/>
            <w:r>
              <w:rPr>
                <w:i/>
                <w:color w:val="222222"/>
                <w:sz w:val="20"/>
                <w:szCs w:val="20"/>
                <w:highlight w:val="white"/>
              </w:rPr>
              <w:t>E.coli</w:t>
            </w:r>
            <w:proofErr w:type="gramEnd"/>
            <w:r>
              <w:rPr>
                <w:color w:val="222222"/>
                <w:sz w:val="20"/>
                <w:szCs w:val="20"/>
                <w:highlight w:val="white"/>
              </w:rPr>
              <w:t xml:space="preserve"> str. MRE600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E8F7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15240DBF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9.28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0CD7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)</w:t>
            </w:r>
          </w:p>
          <w:p w14:paraId="05694D48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83.41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66F9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scherichia coli)</w:t>
            </w:r>
          </w:p>
          <w:p w14:paraId="5D69318D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7.91</w:t>
            </w:r>
          </w:p>
        </w:tc>
      </w:tr>
      <w:tr w:rsidR="00C119E9" w14:paraId="38EA0F00" w14:textId="77777777" w:rsidTr="007A1889">
        <w:trPr>
          <w:trHeight w:val="20"/>
        </w:trPr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A264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V.cholerae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 str. A1552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82D6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nacea</w:t>
            </w:r>
            <w:r>
              <w:rPr>
                <w:color w:val="222222"/>
                <w:sz w:val="20"/>
                <w:szCs w:val="20"/>
                <w:highlight w:val="white"/>
              </w:rPr>
              <w:t>e)</w:t>
            </w:r>
          </w:p>
          <w:p w14:paraId="33D62189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8.65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15DC9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)</w:t>
            </w:r>
          </w:p>
          <w:p w14:paraId="5307B9C4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8.65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748F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Vibrio cholerae)</w:t>
            </w:r>
          </w:p>
          <w:p w14:paraId="2A7A826B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8.44</w:t>
            </w:r>
          </w:p>
        </w:tc>
      </w:tr>
      <w:tr w:rsidR="00C119E9" w14:paraId="50E52C14" w14:textId="77777777" w:rsidTr="007A1889">
        <w:trPr>
          <w:trHeight w:val="20"/>
        </w:trPr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3B76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M.maripaludis</w:t>
            </w:r>
            <w:r>
              <w:rPr>
                <w:color w:val="222222"/>
                <w:sz w:val="20"/>
                <w:szCs w:val="20"/>
                <w:highlight w:val="white"/>
              </w:rPr>
              <w:t xml:space="preserve"> str. S2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C3C9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aceae)</w:t>
            </w:r>
          </w:p>
          <w:p w14:paraId="2FA2A60D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9.17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04C3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)</w:t>
            </w:r>
          </w:p>
          <w:p w14:paraId="73C8749E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9.12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D20C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Methanococcus maripaludis)</w:t>
            </w:r>
          </w:p>
          <w:p w14:paraId="5B3D11EA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8.75</w:t>
            </w:r>
          </w:p>
        </w:tc>
      </w:tr>
      <w:tr w:rsidR="00C119E9" w14:paraId="508B7F97" w14:textId="77777777" w:rsidTr="007A1889">
        <w:trPr>
          <w:trHeight w:val="20"/>
        </w:trPr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CE97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proofErr w:type="gramStart"/>
            <w:r>
              <w:rPr>
                <w:i/>
                <w:color w:val="222222"/>
                <w:sz w:val="20"/>
                <w:szCs w:val="20"/>
                <w:highlight w:val="white"/>
              </w:rPr>
              <w:t>S.enterica</w:t>
            </w:r>
            <w:proofErr w:type="gramEnd"/>
            <w:r>
              <w:rPr>
                <w:color w:val="222222"/>
                <w:sz w:val="20"/>
                <w:szCs w:val="20"/>
                <w:highlight w:val="white"/>
              </w:rPr>
              <w:t xml:space="preserve"> str. LT2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29BB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Enterobacteriaceae)</w:t>
            </w:r>
          </w:p>
          <w:p w14:paraId="339FD197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7.77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8527E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)</w:t>
            </w:r>
          </w:p>
          <w:p w14:paraId="2CC16DF0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5.74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5294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i/>
                <w:color w:val="222222"/>
                <w:sz w:val="20"/>
                <w:szCs w:val="20"/>
                <w:highlight w:val="white"/>
              </w:rPr>
              <w:t>(Salmonella enterica)</w:t>
            </w:r>
          </w:p>
          <w:p w14:paraId="7BA3A8B1" w14:textId="77777777" w:rsidR="00C119E9" w:rsidRDefault="004A70B7">
            <w:pPr>
              <w:widowControl w:val="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95.55</w:t>
            </w:r>
          </w:p>
        </w:tc>
      </w:tr>
      <w:tr w:rsidR="00C119E9" w14:paraId="40659C0D" w14:textId="77777777" w:rsidTr="007A1889">
        <w:trPr>
          <w:trHeight w:val="20"/>
        </w:trPr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B646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Average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5CEB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8.72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73C4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4.23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2296" w14:textId="77777777" w:rsidR="00C119E9" w:rsidRDefault="004A70B7">
            <w:pPr>
              <w:widowControl w:val="0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92.66</w:t>
            </w:r>
          </w:p>
        </w:tc>
      </w:tr>
    </w:tbl>
    <w:p w14:paraId="1520641C" w14:textId="77777777" w:rsidR="00C119E9" w:rsidRDefault="00C119E9">
      <w:pPr>
        <w:jc w:val="both"/>
        <w:rPr>
          <w:b/>
        </w:rPr>
      </w:pPr>
    </w:p>
    <w:p w14:paraId="38D30086" w14:textId="4F1BB7FB" w:rsidR="00C119E9" w:rsidRDefault="00C119E9" w:rsidP="00CE7017">
      <w:pPr>
        <w:jc w:val="both"/>
        <w:rPr>
          <w:sz w:val="20"/>
          <w:szCs w:val="20"/>
        </w:rPr>
      </w:pPr>
      <w:bookmarkStart w:id="0" w:name="_GoBack"/>
      <w:bookmarkEnd w:id="0"/>
    </w:p>
    <w:sectPr w:rsidR="00C119E9">
      <w:headerReference w:type="default" r:id="rId6"/>
      <w:footerReference w:type="default" r:id="rId7"/>
      <w:pgSz w:w="12240" w:h="15840"/>
      <w:pgMar w:top="1080" w:right="1080" w:bottom="1080" w:left="108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71531" w14:textId="77777777" w:rsidR="008A201B" w:rsidRDefault="008A201B">
      <w:pPr>
        <w:spacing w:line="240" w:lineRule="auto"/>
      </w:pPr>
      <w:r>
        <w:separator/>
      </w:r>
    </w:p>
  </w:endnote>
  <w:endnote w:type="continuationSeparator" w:id="0">
    <w:p w14:paraId="76622139" w14:textId="77777777" w:rsidR="008A201B" w:rsidRDefault="008A20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21097" w14:textId="77777777" w:rsidR="004A70B7" w:rsidRDefault="004A70B7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3468B" w14:textId="77777777" w:rsidR="008A201B" w:rsidRDefault="008A201B">
      <w:pPr>
        <w:spacing w:line="240" w:lineRule="auto"/>
      </w:pPr>
      <w:r>
        <w:separator/>
      </w:r>
    </w:p>
  </w:footnote>
  <w:footnote w:type="continuationSeparator" w:id="0">
    <w:p w14:paraId="5F1FF1AC" w14:textId="77777777" w:rsidR="008A201B" w:rsidRDefault="008A20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DC8D7" w14:textId="77777777" w:rsidR="004A70B7" w:rsidRDefault="004A70B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19E9"/>
    <w:rsid w:val="001E7950"/>
    <w:rsid w:val="004A70B7"/>
    <w:rsid w:val="007A1889"/>
    <w:rsid w:val="007C16C6"/>
    <w:rsid w:val="008A201B"/>
    <w:rsid w:val="008A71E6"/>
    <w:rsid w:val="00C119E9"/>
    <w:rsid w:val="00CE7017"/>
    <w:rsid w:val="00E0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F2E06"/>
  <w15:docId w15:val="{29192FFF-709C-CB44-9D42-479E1FB6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ten Jain</cp:lastModifiedBy>
  <cp:revision>6</cp:revision>
  <dcterms:created xsi:type="dcterms:W3CDTF">2019-04-05T23:07:00Z</dcterms:created>
  <dcterms:modified xsi:type="dcterms:W3CDTF">2019-05-06T23:57:00Z</dcterms:modified>
</cp:coreProperties>
</file>